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59A6EBA6" w:rsidR="00271320" w:rsidRPr="004F5A3D" w:rsidRDefault="00A007A3" w:rsidP="0038488A">
      <w:pPr>
        <w:rPr>
          <w:rFonts w:ascii="Times New Roman" w:hAnsi="Times New Roman" w:cs="Times New Roman"/>
          <w:sz w:val="24"/>
          <w:szCs w:val="24"/>
          <w:u w:val="single"/>
        </w:rPr>
      </w:pPr>
      <w:r w:rsidRPr="004F5A3D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4A60B0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4F5A3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4F5A3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994BF7" w:rsidRPr="004F5A3D">
        <w:rPr>
          <w:rFonts w:ascii="Times New Roman" w:hAnsi="Times New Roman" w:cs="Times New Roman"/>
          <w:b/>
          <w:bCs/>
          <w:sz w:val="24"/>
          <w:szCs w:val="24"/>
          <w:u w:val="single"/>
        </w:rPr>
        <w:t>Comparison with Past Reviews</w:t>
      </w:r>
    </w:p>
    <w:p w14:paraId="6465D2BA" w14:textId="77777777" w:rsidR="0038488A" w:rsidRDefault="0038488A" w:rsidP="00CC4171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1910"/>
        <w:gridCol w:w="2976"/>
        <w:gridCol w:w="3442"/>
        <w:gridCol w:w="2142"/>
      </w:tblGrid>
      <w:tr w:rsidR="00F94774" w14:paraId="5B87D7EE" w14:textId="77777777" w:rsidTr="00F94774">
        <w:tc>
          <w:tcPr>
            <w:tcW w:w="2480" w:type="dxa"/>
            <w:shd w:val="clear" w:color="auto" w:fill="D9D9D9" w:themeFill="background1" w:themeFillShade="D9"/>
            <w:vAlign w:val="bottom"/>
          </w:tcPr>
          <w:p w14:paraId="741EADF2" w14:textId="0FF2436A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ystematic review</w:t>
            </w:r>
          </w:p>
        </w:tc>
        <w:tc>
          <w:tcPr>
            <w:tcW w:w="1910" w:type="dxa"/>
            <w:shd w:val="clear" w:color="auto" w:fill="D9D9D9" w:themeFill="background1" w:themeFillShade="D9"/>
            <w:vAlign w:val="bottom"/>
          </w:tcPr>
          <w:p w14:paraId="7A0CC780" w14:textId="5C10EEEE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bottom"/>
          </w:tcPr>
          <w:p w14:paraId="58042116" w14:textId="10AB0DDC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ervention/Exposure</w:t>
            </w:r>
          </w:p>
        </w:tc>
        <w:tc>
          <w:tcPr>
            <w:tcW w:w="3442" w:type="dxa"/>
            <w:shd w:val="clear" w:color="auto" w:fill="D9D9D9" w:themeFill="background1" w:themeFillShade="D9"/>
            <w:vAlign w:val="bottom"/>
          </w:tcPr>
          <w:p w14:paraId="317632B8" w14:textId="0D3F6BE5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arator</w:t>
            </w:r>
          </w:p>
        </w:tc>
        <w:tc>
          <w:tcPr>
            <w:tcW w:w="2142" w:type="dxa"/>
            <w:shd w:val="clear" w:color="auto" w:fill="D9D9D9" w:themeFill="background1" w:themeFillShade="D9"/>
            <w:vAlign w:val="bottom"/>
          </w:tcPr>
          <w:p w14:paraId="1E847BA3" w14:textId="551AE1CB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comes</w:t>
            </w:r>
          </w:p>
        </w:tc>
      </w:tr>
      <w:tr w:rsidR="001C3C26" w14:paraId="66C6263F" w14:textId="77777777" w:rsidTr="001C3C26">
        <w:tc>
          <w:tcPr>
            <w:tcW w:w="12950" w:type="dxa"/>
            <w:gridSpan w:val="5"/>
            <w:shd w:val="clear" w:color="auto" w:fill="F2F2F2" w:themeFill="background1" w:themeFillShade="F2"/>
          </w:tcPr>
          <w:p w14:paraId="00F58A45" w14:textId="3988E641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cluded RCTs and observational studies</w:t>
            </w:r>
          </w:p>
        </w:tc>
      </w:tr>
      <w:tr w:rsidR="00F94774" w14:paraId="7CF46A86" w14:textId="77777777" w:rsidTr="00F94774">
        <w:tc>
          <w:tcPr>
            <w:tcW w:w="2480" w:type="dxa"/>
          </w:tcPr>
          <w:p w14:paraId="34E6FC4D" w14:textId="0815744D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is planned review</w:t>
            </w:r>
          </w:p>
        </w:tc>
        <w:tc>
          <w:tcPr>
            <w:tcW w:w="1910" w:type="dxa"/>
          </w:tcPr>
          <w:p w14:paraId="1C69F8F5" w14:textId="3A98E3A4" w:rsidR="001C3C26" w:rsidRDefault="006524ED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Adults 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age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≥18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years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)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with </w:t>
            </w:r>
            <w:r w:rsidR="002650D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1DM or T2DM</w:t>
            </w:r>
          </w:p>
        </w:tc>
        <w:tc>
          <w:tcPr>
            <w:tcW w:w="2976" w:type="dxa"/>
          </w:tcPr>
          <w:p w14:paraId="28808075" w14:textId="498FD244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iosimilar insulins</w:t>
            </w:r>
          </w:p>
        </w:tc>
        <w:tc>
          <w:tcPr>
            <w:tcW w:w="3442" w:type="dxa"/>
          </w:tcPr>
          <w:p w14:paraId="64CCDDD8" w14:textId="2D8250B9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2267A367" w14:textId="7B5F90C3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ectiveness, safety, immunogenicity</w:t>
            </w:r>
          </w:p>
        </w:tc>
      </w:tr>
      <w:tr w:rsidR="00F94774" w14:paraId="66A7D96B" w14:textId="77777777" w:rsidTr="00F94774">
        <w:tc>
          <w:tcPr>
            <w:tcW w:w="2480" w:type="dxa"/>
          </w:tcPr>
          <w:p w14:paraId="6C4A904C" w14:textId="1C417497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ricco</w:t>
            </w:r>
            <w:proofErr w:type="spellEnd"/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21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ricco&lt;/Author&gt;&lt;Year&gt;2021&lt;/Year&gt;&lt;IDText&gt;Comparative Efficacy and Safety of Ultra-Long-Acting, Long-Acting, Intermediate-Acting, and Biosimilar Insulins for Type 1 Diabetes Mellitus: a Systematic Review and Network Meta-Analysis&lt;/IDText&gt;&lt;DisplayText&gt;(1)&lt;/DisplayText&gt;&lt;record&gt;&lt;dates&gt;&lt;pub-dates&gt;&lt;date&gt;2021-08-01&lt;/date&gt;&lt;/pub-dates&gt;&lt;year&gt;2021&lt;/year&gt;&lt;/dates&gt;&lt;isbn&gt;0884-8734&lt;/isbn&gt;&lt;titles&gt;&lt;title&gt;Comparative Efficacy and Safety of Ultra-Long-Acting, Long-Acting, Intermediate-Acting, and Biosimilar Insulins for Type 1 Diabetes Mellitus: a Systematic Review and Network Meta-Analysis&lt;/title&gt;&lt;secondary-title&gt;Journal of General Internal Medicine&lt;/secondary-title&gt;&lt;/titles&gt;&lt;pages&gt;2414-2426&lt;/pages&gt;&lt;number&gt;8&lt;/number&gt;&lt;access-date&gt;2024-12-26T04:57:45&lt;/access-date&gt;&lt;contributors&gt;&lt;authors&gt;&lt;author&gt;Tricco, Andrea C.&lt;/author&gt;&lt;author&gt;Ashoor, Huda M.&lt;/author&gt;&lt;author&gt;Antony, Jesmin&lt;/author&gt;&lt;author&gt;Bouck, Zachary&lt;/author&gt;&lt;author&gt;Rodrigues, Myanca&lt;/author&gt;&lt;author&gt;Pham, Ba’&lt;/author&gt;&lt;author&gt;Khan, Paul A.&lt;/author&gt;&lt;author&gt;Nincic, Vera&lt;/author&gt;&lt;author&gt;Darvesh, Nazia&lt;/author&gt;&lt;author&gt;Yazdi, Fatemeh&lt;/author&gt;&lt;author&gt;Ghassemi, Marco&lt;/author&gt;&lt;author&gt;Ivory, John D.&lt;/author&gt;&lt;author&gt;Veroniki, Areti Angeliki&lt;/author&gt;&lt;author&gt;Yu, Catherine H.&lt;/author&gt;&lt;author&gt;Moja, Lorenzo&lt;/author&gt;&lt;author&gt;Straus, Sharon E.&lt;/author&gt;&lt;/authors&gt;&lt;/contributors&gt;&lt;added-date format="utc"&gt;1735189066&lt;/added-date&gt;&lt;ref-type name="Journal Article"&gt;17&lt;/ref-type&gt;&lt;rec-number&gt;4203&lt;/rec-number&gt;&lt;publisher&gt;Springer Science and Business Media LLC&lt;/publisher&gt;&lt;last-updated-date format="utc"&gt;1735189067&lt;/last-updated-date&gt;&lt;electronic-resource-num&gt;10.1007/s11606-021-06642-7&lt;/electronic-resource-num&gt;&lt;volume&gt;36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1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038E9B64" w14:textId="2CA46A90" w:rsidR="001C3C26" w:rsidRPr="00193EA3" w:rsidRDefault="00193EA3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93EA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Adults 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age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≥16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years</w:t>
            </w:r>
            <w:r w:rsidR="00376CFA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) </w:t>
            </w:r>
            <w:r w:rsidRPr="00193EA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with </w:t>
            </w:r>
            <w:r w:rsidR="002650D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1DM</w:t>
            </w:r>
          </w:p>
        </w:tc>
        <w:tc>
          <w:tcPr>
            <w:tcW w:w="2976" w:type="dxa"/>
          </w:tcPr>
          <w:p w14:paraId="10EBEE79" w14:textId="73F59583" w:rsidR="001C3C26" w:rsidRPr="007D3180" w:rsidRDefault="007D3180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Ultra-long-/long-/intermediate-acting </w:t>
            </w:r>
            <w:r w:rsidR="00C16BC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sulin as part of basal/bolus therapy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C16BC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excluding pre-mixed insulin)</w:t>
            </w:r>
          </w:p>
        </w:tc>
        <w:tc>
          <w:tcPr>
            <w:tcW w:w="3442" w:type="dxa"/>
          </w:tcPr>
          <w:p w14:paraId="462852B3" w14:textId="76F63B1B" w:rsidR="001C3C26" w:rsidRPr="007D3180" w:rsidRDefault="00B357FB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ltra-long-/long-/intermediate-acting insulin, biosimilar insulin, no treatment</w:t>
            </w:r>
          </w:p>
        </w:tc>
        <w:tc>
          <w:tcPr>
            <w:tcW w:w="2142" w:type="dxa"/>
          </w:tcPr>
          <w:p w14:paraId="13F98674" w14:textId="498101C3" w:rsidR="001C3C26" w:rsidRPr="007D3180" w:rsidRDefault="007D3180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18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icacy, safety</w:t>
            </w:r>
          </w:p>
        </w:tc>
      </w:tr>
      <w:tr w:rsidR="00F94774" w14:paraId="333784E2" w14:textId="77777777" w:rsidTr="00F94774">
        <w:tc>
          <w:tcPr>
            <w:tcW w:w="2480" w:type="dxa"/>
          </w:tcPr>
          <w:p w14:paraId="54B181E6" w14:textId="16228020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Barbier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20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arbier&lt;/Author&gt;&lt;Year&gt;2020&lt;/Year&gt;&lt;IDText&gt;The Efficacy, Safety, and Immunogenicity of Switching Between Reference Biopharmaceuticals and Biosimilars: A Systematic Review&lt;/IDText&gt;&lt;DisplayText&gt;(2)&lt;/DisplayText&gt;&lt;record&gt;&lt;dates&gt;&lt;pub-dates&gt;&lt;date&gt;2020-10-01&lt;/date&gt;&lt;/pub-dates&gt;&lt;year&gt;2020&lt;/year&gt;&lt;/dates&gt;&lt;isbn&gt;0009-9236&lt;/isbn&gt;&lt;titles&gt;&lt;title&gt;The Efficacy, Safety, and Immunogenicity of Switching Between Reference Biopharmaceuticals and Biosimilars: A Systematic Review&lt;/title&gt;&lt;secondary-title&gt;Clinical Pharmacology &amp;amp; Therapeutics&lt;/secondary-title&gt;&lt;/titles&gt;&lt;pages&gt;734-755&lt;/pages&gt;&lt;number&gt;4&lt;/number&gt;&lt;access-date&gt;2024-12-26T04:57:06&lt;/access-date&gt;&lt;contributors&gt;&lt;authors&gt;&lt;author&gt;Barbier, Liese&lt;/author&gt;&lt;author&gt;Ebbers, Hans C.&lt;/author&gt;&lt;author&gt;Declerck, Paul&lt;/author&gt;&lt;author&gt;Simoens, Steven&lt;/author&gt;&lt;author&gt;Vulto, Arnold G.&lt;/author&gt;&lt;author&gt;Huys, Isabelle&lt;/author&gt;&lt;/authors&gt;&lt;/contributors&gt;&lt;added-date format="utc"&gt;1735189032&lt;/added-date&gt;&lt;ref-type name="Journal Article"&gt;17&lt;/ref-type&gt;&lt;rec-number&gt;4202&lt;/rec-number&gt;&lt;publisher&gt;Wiley&lt;/publisher&gt;&lt;last-updated-date format="utc"&gt;1735189033&lt;/last-updated-date&gt;&lt;electronic-resource-num&gt;10.1002/cpt.1836&lt;/electronic-resource-num&gt;&lt;volume&gt;108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38D12D1F" w14:textId="449A191A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ho switch between a biosimilar and its reference product</w:t>
            </w:r>
          </w:p>
        </w:tc>
        <w:tc>
          <w:tcPr>
            <w:tcW w:w="2976" w:type="dxa"/>
          </w:tcPr>
          <w:p w14:paraId="4BBCCC90" w14:textId="029A03FB" w:rsidR="001C3C26" w:rsidRDefault="00B357FB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osimila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pproved in Europe, including biosimilar insulins</w:t>
            </w:r>
          </w:p>
        </w:tc>
        <w:tc>
          <w:tcPr>
            <w:tcW w:w="3442" w:type="dxa"/>
          </w:tcPr>
          <w:p w14:paraId="25008309" w14:textId="33EB9259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1FAFB821" w14:textId="6F5A3D77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icacy, safety, immunogenicity</w:t>
            </w:r>
          </w:p>
        </w:tc>
      </w:tr>
      <w:tr w:rsidR="00F94774" w14:paraId="1391ED24" w14:textId="77777777" w:rsidTr="00F94774">
        <w:tc>
          <w:tcPr>
            <w:tcW w:w="2480" w:type="dxa"/>
          </w:tcPr>
          <w:p w14:paraId="5E0E07E6" w14:textId="73F4F5F7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McKinnon </w:t>
            </w:r>
            <w:r w:rsidRPr="00EE35CC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18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cKinnon&lt;/Author&gt;&lt;Year&gt;2018&lt;/Year&gt;&lt;IDText&gt;Biosimilarity and Interchangeability: Principles and Evidence: A Systematic Review&lt;/IDText&gt;&lt;DisplayText&gt;(3)&lt;/DisplayText&gt;&lt;record&gt;&lt;dates&gt;&lt;pub-dates&gt;&lt;date&gt;2018-02-01&lt;/date&gt;&lt;/pub-dates&gt;&lt;year&gt;2018&lt;/year&gt;&lt;/dates&gt;&lt;urls&gt;&lt;related-urls&gt;&lt;url&gt;http://europepmc.org/articles/pmc5814534?pdf=render&lt;/url&gt;&lt;/related-urls&gt;&lt;/urls&gt;&lt;isbn&gt;1173-8804&lt;/isbn&gt;&lt;titles&gt;&lt;title&gt;Biosimilarity and Interchangeability: Principles and Evidence: A Systematic Review&lt;/title&gt;&lt;secondary-title&gt;BioDrugs&lt;/secondary-title&gt;&lt;/titles&gt;&lt;pages&gt;27-52&lt;/pages&gt;&lt;number&gt;1&lt;/number&gt;&lt;access-date&gt;2024-12-26T04:57:09&lt;/access-date&gt;&lt;contributors&gt;&lt;authors&gt;&lt;author&gt;McKinnon, Ross A.&lt;/author&gt;&lt;author&gt;Cook, Matthew&lt;/author&gt;&lt;author&gt;Liauw, Winston&lt;/author&gt;&lt;author&gt;Marabani, Mona&lt;/author&gt;&lt;author&gt;Marschner, Ian C.&lt;/author&gt;&lt;author&gt;Packer, Nicolle H.&lt;/author&gt;&lt;author&gt;Prins, Johannes B.&lt;/author&gt;&lt;/authors&gt;&lt;/contributors&gt;&lt;added-date format="utc"&gt;1735189030&lt;/added-date&gt;&lt;ref-type name="Journal Article"&gt;17&lt;/ref-type&gt;&lt;rec-number&gt;4201&lt;/rec-number&gt;&lt;publisher&gt;Springer Science and Business Media LLC&lt;/publisher&gt;&lt;last-updated-date format="utc"&gt;1735193628&lt;/last-updated-date&gt;&lt;electronic-resource-num&gt;10.1007/s40259-017-0256-z&lt;/electronic-resource-num&gt;&lt;volume&gt;32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3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5B51E456" w14:textId="178CE8C3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ho switch between a biosimilar and its reference product</w:t>
            </w:r>
          </w:p>
        </w:tc>
        <w:tc>
          <w:tcPr>
            <w:tcW w:w="2976" w:type="dxa"/>
          </w:tcPr>
          <w:p w14:paraId="6FB192A7" w14:textId="701B07E5" w:rsidR="001C3C26" w:rsidRDefault="00B357FB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osimila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 including biosimilar insulins</w:t>
            </w:r>
          </w:p>
        </w:tc>
        <w:tc>
          <w:tcPr>
            <w:tcW w:w="3442" w:type="dxa"/>
          </w:tcPr>
          <w:p w14:paraId="0A540197" w14:textId="521A3882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53CDA724" w14:textId="52F6A9EB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icacy, safety, immunogenicity</w:t>
            </w:r>
          </w:p>
        </w:tc>
      </w:tr>
      <w:tr w:rsidR="001C3C26" w14:paraId="69ECCBF5" w14:textId="77777777" w:rsidTr="001C3C26">
        <w:tc>
          <w:tcPr>
            <w:tcW w:w="12950" w:type="dxa"/>
            <w:gridSpan w:val="5"/>
            <w:shd w:val="clear" w:color="auto" w:fill="F2F2F2" w:themeFill="background1" w:themeFillShade="F2"/>
          </w:tcPr>
          <w:p w14:paraId="5AAE407C" w14:textId="08091FA2" w:rsidR="001C3C26" w:rsidRDefault="00647C3F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cused on RCTs (may have included preclinical and extension studies, but did not include observational studies)</w:t>
            </w:r>
          </w:p>
        </w:tc>
      </w:tr>
      <w:tr w:rsidR="00F94774" w14:paraId="77D05F70" w14:textId="77777777" w:rsidTr="00F94774">
        <w:tc>
          <w:tcPr>
            <w:tcW w:w="2480" w:type="dxa"/>
          </w:tcPr>
          <w:p w14:paraId="1D6AC87F" w14:textId="538E8915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Herndon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23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Herndon&lt;/Author&gt;&lt;Year&gt;2023&lt;/Year&gt;&lt;IDText&gt;Safety outcomes when switching between biosimilars and reference biologics: A systematic review and meta-analysis&lt;/IDText&gt;&lt;DisplayText&gt;(4)&lt;/DisplayText&gt;&lt;record&gt;&lt;dates&gt;&lt;pub-dates&gt;&lt;date&gt;2023-10-03&lt;/date&gt;&lt;/pub-dates&gt;&lt;year&gt;2023&lt;/year&gt;&lt;/dates&gt;&lt;isbn&gt;1932-6203&lt;/isbn&gt;&lt;titles&gt;&lt;title&gt;Safety outcomes when switching between biosimilars and reference biologics: A systematic review and meta-analysis&lt;/title&gt;&lt;secondary-title&gt;PLOS ONE&lt;/secondary-title&gt;&lt;/titles&gt;&lt;pages&gt;e0292231&lt;/pages&gt;&lt;number&gt;10&lt;/number&gt;&lt;access-date&gt;2024-12-26T05:19:05&lt;/access-date&gt;&lt;contributors&gt;&lt;authors&gt;&lt;author&gt;Herndon, Thomas M.&lt;/author&gt;&lt;author&gt;Ausin, Cristina&lt;/author&gt;&lt;author&gt;Brahme, Nina N.&lt;/author&gt;&lt;author&gt;Schrieber, Sarah J.&lt;/author&gt;&lt;author&gt;Luo, Michelle&lt;/author&gt;&lt;author&gt;Andrada, Frances C.&lt;/author&gt;&lt;author&gt;Kim, Carol&lt;/author&gt;&lt;author&gt;Sun, Wanjie&lt;/author&gt;&lt;author&gt;Zhou, Lingjie&lt;/author&gt;&lt;author&gt;Grosser, Stella&lt;/author&gt;&lt;author&gt;Yim, Sarah&lt;/author&gt;&lt;author&gt;Ricci, M. Stacey&lt;/author&gt;&lt;/authors&gt;&lt;/contributors&gt;&lt;added-date format="utc"&gt;1735190346&lt;/added-date&gt;&lt;ref-type name="Journal Article"&gt;17&lt;/ref-type&gt;&lt;rec-number&gt;4204&lt;/rec-number&gt;&lt;publisher&gt;Public Library of Science (PLoS)&lt;/publisher&gt;&lt;last-updated-date format="utc"&gt;1735190347&lt;/last-updated-date&gt;&lt;electronic-resource-num&gt;10.1371/journal.pone.0292231&lt;/electronic-resource-num&gt;&lt;volume&gt;18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4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249A6902" w14:textId="1E2DD781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ho switch between a biosimilar and its reference product</w:t>
            </w:r>
          </w:p>
        </w:tc>
        <w:tc>
          <w:tcPr>
            <w:tcW w:w="2976" w:type="dxa"/>
          </w:tcPr>
          <w:p w14:paraId="52BB4665" w14:textId="4FB071C4" w:rsidR="001C3C26" w:rsidRDefault="00B357FB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osimila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1C3C26"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pproved in the United States, including biosimilar insulins</w:t>
            </w:r>
          </w:p>
        </w:tc>
        <w:tc>
          <w:tcPr>
            <w:tcW w:w="3442" w:type="dxa"/>
          </w:tcPr>
          <w:p w14:paraId="75887445" w14:textId="29357753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0EE16445" w14:textId="032F6573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afety, immunogenicity</w:t>
            </w:r>
          </w:p>
        </w:tc>
      </w:tr>
      <w:tr w:rsidR="00F94774" w14:paraId="02748734" w14:textId="77777777" w:rsidTr="00F94774">
        <w:tc>
          <w:tcPr>
            <w:tcW w:w="2480" w:type="dxa"/>
          </w:tcPr>
          <w:p w14:paraId="606EE469" w14:textId="4C53AC64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Yang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22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ang&lt;/Author&gt;&lt;Year&gt;2022&lt;/Year&gt;&lt;IDText&gt;Efficacy and immunogenicity of insulin biosimilar compared to their reference products: a systematic review and meta-analysis&lt;/IDText&gt;&lt;DisplayText&gt;(5)&lt;/DisplayText&gt;&lt;record&gt;&lt;dates&gt;&lt;pub-dates&gt;&lt;date&gt;2022-12-01&lt;/date&gt;&lt;/pub-dates&gt;&lt;year&gt;2022&lt;/year&gt;&lt;/dates&gt;&lt;isbn&gt;1472-6823&lt;/isbn&gt;&lt;titles&gt;&lt;title&gt;Efficacy and immunogenicity of insulin biosimilar compared to their reference products: a systematic review and meta-analysis&lt;/title&gt;&lt;secondary-title&gt;BMC Endocrine Disorders&lt;/secondary-title&gt;&lt;/titles&gt;&lt;number&gt;1&lt;/number&gt;&lt;access-date&gt;2024-12-26T05:21:13&lt;/access-date&gt;&lt;contributors&gt;&lt;authors&gt;&lt;author&gt;Yang, Li-Jou&lt;/author&gt;&lt;author&gt;Wu, Ta-Wei&lt;/author&gt;&lt;author&gt;Tang, Chao-Hsiun&lt;/author&gt;&lt;author&gt;Peng, Tzu-Rong&lt;/author&gt;&lt;/authors&gt;&lt;/contributors&gt;&lt;added-date format="utc"&gt;1735190474&lt;/added-date&gt;&lt;ref-type name="Journal Article"&gt;17&lt;/ref-type&gt;&lt;rec-number&gt;4206&lt;/rec-number&gt;&lt;publisher&gt;Springer Science and Business Media LLC&lt;/publisher&gt;&lt;last-updated-date format="utc"&gt;1735190475&lt;/last-updated-date&gt;&lt;electronic-resource-num&gt;10.1186/s12902-022-00944-5&lt;/electronic-resource-num&gt;&lt;volume&gt;22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5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193D74B3" w14:textId="4F5AF2A9" w:rsidR="001C3C26" w:rsidRPr="00FC72A0" w:rsidRDefault="00B7427E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ith diabetes mellitus</w:t>
            </w:r>
          </w:p>
        </w:tc>
        <w:tc>
          <w:tcPr>
            <w:tcW w:w="2976" w:type="dxa"/>
          </w:tcPr>
          <w:p w14:paraId="65B2C7B9" w14:textId="0F5FBF2D" w:rsidR="001C3C26" w:rsidRPr="00FC72A0" w:rsidRDefault="007B0F1B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iosimilar insulins</w:t>
            </w:r>
          </w:p>
        </w:tc>
        <w:tc>
          <w:tcPr>
            <w:tcW w:w="3442" w:type="dxa"/>
          </w:tcPr>
          <w:p w14:paraId="16A4F61A" w14:textId="4AE31C21" w:rsidR="001C3C26" w:rsidRPr="00FC72A0" w:rsidRDefault="007B0F1B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5181FA84" w14:textId="33177A9A" w:rsidR="001C3C26" w:rsidRPr="00FC72A0" w:rsidRDefault="00253A35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Efficacy, </w:t>
            </w:r>
            <w:r w:rsidR="00D00168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afety,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mmunogenicity</w:t>
            </w:r>
          </w:p>
        </w:tc>
      </w:tr>
      <w:tr w:rsidR="00F94774" w14:paraId="4EFB2A47" w14:textId="77777777" w:rsidTr="00F94774">
        <w:tc>
          <w:tcPr>
            <w:tcW w:w="2480" w:type="dxa"/>
          </w:tcPr>
          <w:p w14:paraId="6E40DD52" w14:textId="41095A56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mpudia-Blasco (2020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Ampudia-Blasco&lt;/Author&gt;&lt;Year&gt;2020&lt;/Year&gt;&lt;IDText&gt;Biosimilars and Novel Insulins&lt;/IDText&gt;&lt;DisplayText&gt;(6)&lt;/DisplayText&gt;&lt;record&gt;&lt;titles&gt;&lt;title&gt;Biosimilars and Novel Insulins&lt;/title&gt;&lt;secondary-title&gt;Am J Ther&lt;/secondary-title&gt;&lt;/titles&gt;&lt;pages&gt;e52-e61&lt;/pages&gt;&lt;number&gt;1&lt;/number&gt;&lt;contributors&gt;&lt;authors&gt;&lt;author&gt;Ampudia-Blasco, Francisco Javier&lt;/author&gt;&lt;/authors&gt;&lt;/contributors&gt;&lt;added-date format="utc"&gt;1735190814&lt;/added-date&gt;&lt;ref-type name="Journal Article"&gt;17&lt;/ref-type&gt;&lt;dates&gt;&lt;year&gt;2020&lt;/year&gt;&lt;/dates&gt;&lt;rec-number&gt;4209&lt;/rec-number&gt;&lt;last-updated-date format="utc"&gt;1735190852&lt;/last-updated-date&gt;&lt;electronic-resource-num&gt;10.1097/MJT.0000000000001079&lt;/electronic-resource-num&gt;&lt;volume&gt;27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6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49778B6C" w14:textId="67E50BB1" w:rsidR="001C3C26" w:rsidRPr="00FC72A0" w:rsidRDefault="00FC5063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tients with diabetes</w:t>
            </w:r>
          </w:p>
        </w:tc>
        <w:tc>
          <w:tcPr>
            <w:tcW w:w="2976" w:type="dxa"/>
          </w:tcPr>
          <w:p w14:paraId="0A2C9929" w14:textId="06F5CAED" w:rsidR="001C3C26" w:rsidRPr="00FC72A0" w:rsidRDefault="00FC72A0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C72A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iosimila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insulin</w:t>
            </w:r>
            <w:r w:rsidR="00EB58D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="00117E7C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aste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-acting insulin 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spart</w:t>
            </w:r>
            <w:proofErr w:type="spellEnd"/>
            <w:r w:rsidR="00DE00D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 smart insulin</w:t>
            </w:r>
          </w:p>
        </w:tc>
        <w:tc>
          <w:tcPr>
            <w:tcW w:w="3442" w:type="dxa"/>
          </w:tcPr>
          <w:p w14:paraId="6BFC7516" w14:textId="026C6D62" w:rsidR="001C3C26" w:rsidRPr="00FC72A0" w:rsidRDefault="00F94774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(For biosimilar insulins) their respective reference products, (for faster-acting insulin 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spart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nd smart insulin) not specified</w:t>
            </w:r>
          </w:p>
        </w:tc>
        <w:tc>
          <w:tcPr>
            <w:tcW w:w="2142" w:type="dxa"/>
          </w:tcPr>
          <w:p w14:paraId="4F24B9DD" w14:textId="7AE46C26" w:rsidR="001C3C26" w:rsidRPr="00FC72A0" w:rsidRDefault="00F94774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harmacokinetics, pharmacodynamics, efficacy, safety</w:t>
            </w:r>
          </w:p>
        </w:tc>
      </w:tr>
      <w:tr w:rsidR="00F94774" w14:paraId="394FDE29" w14:textId="77777777" w:rsidTr="00F94774">
        <w:tc>
          <w:tcPr>
            <w:tcW w:w="2480" w:type="dxa"/>
          </w:tcPr>
          <w:p w14:paraId="238FEA81" w14:textId="1EDB7634" w:rsidR="001C3C26" w:rsidRDefault="001C3C26" w:rsidP="001C3C2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adenidou</w:t>
            </w:r>
            <w:proofErr w:type="spellEnd"/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18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adenidou&lt;/Author&gt;&lt;Year&gt;2018&lt;/Year&gt;&lt;IDText&gt;Comparative Benefits and Harms of Basal Insulin Analogues for Type 2 Diabetes: A Systematic Review and Network Meta-analysis&lt;/IDText&gt;&lt;DisplayText&gt;(7)&lt;/DisplayText&gt;&lt;record&gt;&lt;titles&gt;&lt;title&gt;Comparative Benefits and Harms of Basal Insulin Analogues for Type 2 Diabetes: A Systematic Review and Network Meta-analysis&lt;/title&gt;&lt;secondary-title&gt;Ann Intern Med&lt;/secondary-title&gt;&lt;/titles&gt;&lt;pages&gt;165-174&lt;/pages&gt;&lt;number&gt;3&lt;/number&gt;&lt;contributors&gt;&lt;authors&gt;&lt;author&gt;Madenidou, Anastasia-Vasiliki&lt;/author&gt;&lt;author&gt;Paschos, Paschalis&lt;/author&gt;&lt;author&gt;Karagiannis, Thomas&lt;/author&gt;&lt;author&gt;Katsoula, Anastasia&lt;/author&gt;&lt;author&gt;Athanasiadou, Eleni&lt;/author&gt;&lt;author&gt;Kitsios, Konstantinos&lt;/author&gt;&lt;author&gt;Bekiari, Eleni&lt;/author&gt;&lt;author&gt;Matthews, David R&lt;/author&gt;&lt;author&gt;Tsapas, Apostolos&lt;/author&gt;&lt;/authors&gt;&lt;/contributors&gt;&lt;added-date format="utc"&gt;1735190634&lt;/added-date&gt;&lt;ref-type name="Journal Article"&gt;17&lt;/ref-type&gt;&lt;dates&gt;&lt;year&gt;2018&lt;/year&gt;&lt;/dates&gt;&lt;rec-number&gt;4208&lt;/rec-number&gt;&lt;last-updated-date format="utc"&gt;1735190852&lt;/last-updated-date&gt;&lt;electronic-resource-num&gt;10.7326/M18-0443&lt;/electronic-resource-num&gt;&lt;volume&gt;169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7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63241607" w14:textId="7D30E59C" w:rsidR="001C3C26" w:rsidRPr="00FC72A0" w:rsidRDefault="00B7427E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dults with T2DM</w:t>
            </w:r>
          </w:p>
        </w:tc>
        <w:tc>
          <w:tcPr>
            <w:tcW w:w="2976" w:type="dxa"/>
          </w:tcPr>
          <w:p w14:paraId="7A6DE919" w14:textId="492E311F" w:rsidR="001C3C26" w:rsidRPr="00FC72A0" w:rsidRDefault="00B7427E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Basal insulin analogues (excluding insulin 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eglispro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PH</w:t>
            </w:r>
            <w:r w:rsidR="004D3C2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insulin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 and pre-mixed insulin)</w:t>
            </w:r>
          </w:p>
        </w:tc>
        <w:tc>
          <w:tcPr>
            <w:tcW w:w="3442" w:type="dxa"/>
          </w:tcPr>
          <w:p w14:paraId="65946D20" w14:textId="2F680775" w:rsidR="001C3C26" w:rsidRPr="00FC72A0" w:rsidRDefault="004D3C2B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Basal insulin analogues</w:t>
            </w:r>
          </w:p>
        </w:tc>
        <w:tc>
          <w:tcPr>
            <w:tcW w:w="2142" w:type="dxa"/>
          </w:tcPr>
          <w:p w14:paraId="0A2B4702" w14:textId="5D75CA6F" w:rsidR="001C3C26" w:rsidRPr="00FC72A0" w:rsidRDefault="00B7427E" w:rsidP="001C3C26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icacy, safety</w:t>
            </w:r>
          </w:p>
        </w:tc>
      </w:tr>
      <w:tr w:rsidR="00FB5A8A" w14:paraId="60B8506E" w14:textId="77777777" w:rsidTr="00F94774">
        <w:tc>
          <w:tcPr>
            <w:tcW w:w="2480" w:type="dxa"/>
          </w:tcPr>
          <w:p w14:paraId="181E400C" w14:textId="19F28413" w:rsidR="00FB5A8A" w:rsidRPr="004F5A3D" w:rsidRDefault="00FB5A8A" w:rsidP="00FB5A8A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Tieu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18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ieu&lt;/Author&gt;&lt;Year&gt;2018&lt;/Year&gt;&lt;IDText&gt;Efficacy and safety of biosimilar insulins compared to their reference products: A systematic review&lt;/IDText&gt;&lt;DisplayText&gt;(8)&lt;/DisplayText&gt;&lt;record&gt;&lt;dates&gt;&lt;pub-dates&gt;&lt;date&gt;2018-04-18&lt;/date&gt;&lt;/pub-dates&gt;&lt;year&gt;2018&lt;/year&gt;&lt;/dates&gt;&lt;urls&gt;&lt;related-urls&gt;&lt;url&gt;https://journals.plos.org/plosone/article/file?id=10.1371/journal.pone.0195012&amp;amp;type=printable&lt;/url&gt;&lt;/related-urls&gt;&lt;/urls&gt;&lt;isbn&gt;1932-6203&lt;/isbn&gt;&lt;titles&gt;&lt;title&gt;Efficacy and safety of biosimilar insulins compared to their reference products: A systematic review&lt;/title&gt;&lt;secondary-title&gt;PLOS ONE&lt;/secondary-title&gt;&lt;/titles&gt;&lt;pages&gt;e0195012&lt;/pages&gt;&lt;number&gt;4&lt;/number&gt;&lt;access-date&gt;2024-12-26T05:20:28&lt;/access-date&gt;&lt;contributors&gt;&lt;authors&gt;&lt;author&gt;Tieu, Carolyn&lt;/author&gt;&lt;author&gt;Lucas, Eleanor J.&lt;/author&gt;&lt;author&gt;Depaola, Mindi&lt;/author&gt;&lt;author&gt;Rosman, Lori&lt;/author&gt;&lt;author&gt;Alexander, G. Caleb&lt;/author&gt;&lt;/authors&gt;&lt;/contributors&gt;&lt;added-date format="utc"&gt;1735190430&lt;/added-date&gt;&lt;ref-type name="Journal Article"&gt;17&lt;/ref-type&gt;&lt;rec-number&gt;4205&lt;/rec-number&gt;&lt;publisher&gt;Public Library of Science (PLoS)&lt;/publisher&gt;&lt;last-updated-date format="utc"&gt;1735190431&lt;/last-updated-date&gt;&lt;electronic-resource-num&gt;10.1371/journal.pone.0195012&lt;/electronic-resource-num&gt;&lt;volume&gt;13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8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5B8BD0B1" w14:textId="22F7E64D" w:rsidR="00FB5A8A" w:rsidRPr="00FC72A0" w:rsidRDefault="006F0001" w:rsidP="00FB5A8A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dults</w:t>
            </w:r>
          </w:p>
        </w:tc>
        <w:tc>
          <w:tcPr>
            <w:tcW w:w="2976" w:type="dxa"/>
          </w:tcPr>
          <w:p w14:paraId="1DD20951" w14:textId="221A81C6" w:rsidR="00FB5A8A" w:rsidRPr="00FC72A0" w:rsidRDefault="00FB5A8A" w:rsidP="00FB5A8A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iosimilar insulins</w:t>
            </w:r>
          </w:p>
        </w:tc>
        <w:tc>
          <w:tcPr>
            <w:tcW w:w="3442" w:type="dxa"/>
          </w:tcPr>
          <w:p w14:paraId="1DBC3B4D" w14:textId="6DF15009" w:rsidR="00FB5A8A" w:rsidRPr="00FC72A0" w:rsidRDefault="00FB5A8A" w:rsidP="00FB5A8A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593BA867" w14:textId="0D112906" w:rsidR="00FB5A8A" w:rsidRPr="00FC72A0" w:rsidRDefault="00FB5A8A" w:rsidP="00FB5A8A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harmacokinetics, pharmacodynamics, efficacy, safety</w:t>
            </w:r>
            <w:r w:rsidR="006F000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 immunogenicity</w:t>
            </w:r>
          </w:p>
        </w:tc>
      </w:tr>
      <w:tr w:rsidR="00E66E38" w14:paraId="15FFE52F" w14:textId="77777777" w:rsidTr="00F94774">
        <w:tc>
          <w:tcPr>
            <w:tcW w:w="2480" w:type="dxa"/>
          </w:tcPr>
          <w:p w14:paraId="2378A78A" w14:textId="1507FDCA" w:rsidR="00E66E38" w:rsidRPr="004F5A3D" w:rsidRDefault="00E66E38" w:rsidP="00E66E38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Yamada </w:t>
            </w:r>
            <w:r w:rsidRPr="00EE35CC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2018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amada&lt;/Author&gt;&lt;Year&gt;2018&lt;/Year&gt;&lt;IDText&gt;Biosimilar vs originator insulins: Systematic review and meta-analysis&lt;/IDText&gt;&lt;DisplayText&gt;(9)&lt;/DisplayText&gt;&lt;record&gt;&lt;titles&gt;&lt;title&gt;Biosimilar vs originator insulins: Systematic review and meta-analysis&lt;/title&gt;&lt;secondary-title&gt;Diabetes Obes Metab&lt;/secondary-title&gt;&lt;/titles&gt;&lt;pages&gt;1787-1792&lt;/pages&gt;&lt;number&gt;7&lt;/number&gt;&lt;contributors&gt;&lt;authors&gt;&lt;author&gt;Yamada, Tomohide&lt;/author&gt;&lt;author&gt;Kamata, Ryuichi&lt;/author&gt;&lt;author&gt;Ishinohachi, Kotomi&lt;/author&gt;&lt;author&gt;Shojima, Nobuhiro&lt;/author&gt;&lt;author&gt;Ananiadou, Sophia&lt;/author&gt;&lt;author&gt;Nom, Hisashi&lt;/author&gt;&lt;author&gt;Yamauchi, Toshimasa&lt;/author&gt;&lt;author&gt;Kadowaki, Takashi&lt;/author&gt;&lt;/authors&gt;&lt;/contributors&gt;&lt;added-date format="utc"&gt;1735190523&lt;/added-date&gt;&lt;ref-type name="Journal Article"&gt;17&lt;/ref-type&gt;&lt;dates&gt;&lt;year&gt;2018&lt;/year&gt;&lt;/dates&gt;&lt;rec-number&gt;4207&lt;/rec-number&gt;&lt;last-updated-date format="utc"&gt;1735190852&lt;/last-updated-date&gt;&lt;electronic-resource-num&gt;10.1111/dom.13291&lt;/electronic-resource-num&gt;&lt;volume&gt;20&lt;/volume&gt;&lt;/record&gt;&lt;/Cite&gt;&lt;/EndNote&gt;</w:instrTex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F5A3D">
              <w:rPr>
                <w:rFonts w:ascii="Times New Roman" w:eastAsia="Calibri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9)</w:t>
            </w: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910" w:type="dxa"/>
          </w:tcPr>
          <w:p w14:paraId="66C0190B" w14:textId="399D0D54" w:rsidR="00E66E38" w:rsidRPr="00FC72A0" w:rsidRDefault="00334753" w:rsidP="00E66E38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dults (age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≥18</w:t>
            </w:r>
            <w:r w:rsidR="00ED149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years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) with </w:t>
            </w:r>
            <w:r w:rsidR="00EB1DF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1DM or T2DM</w:t>
            </w:r>
          </w:p>
        </w:tc>
        <w:tc>
          <w:tcPr>
            <w:tcW w:w="2976" w:type="dxa"/>
          </w:tcPr>
          <w:p w14:paraId="728DB8DF" w14:textId="2E20106E" w:rsidR="00E66E38" w:rsidRPr="00FC72A0" w:rsidRDefault="00E66E38" w:rsidP="00E66E38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iosimilar insulins</w:t>
            </w:r>
          </w:p>
        </w:tc>
        <w:tc>
          <w:tcPr>
            <w:tcW w:w="3442" w:type="dxa"/>
          </w:tcPr>
          <w:p w14:paraId="41FA4935" w14:textId="1F230CA0" w:rsidR="00E66E38" w:rsidRPr="00FC72A0" w:rsidRDefault="00E66E38" w:rsidP="00E66E38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F5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ir respective reference products</w:t>
            </w:r>
          </w:p>
        </w:tc>
        <w:tc>
          <w:tcPr>
            <w:tcW w:w="2142" w:type="dxa"/>
          </w:tcPr>
          <w:p w14:paraId="39D75C62" w14:textId="50035935" w:rsidR="00E66E38" w:rsidRPr="00FC72A0" w:rsidRDefault="00E66E38" w:rsidP="00E66E38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icacy, safety, immunogenicity</w:t>
            </w:r>
          </w:p>
        </w:tc>
      </w:tr>
    </w:tbl>
    <w:p w14:paraId="73DAA71F" w14:textId="202EBF9B" w:rsidR="00EB729A" w:rsidRPr="004F5A3D" w:rsidRDefault="006912A0" w:rsidP="00CC4171">
      <w:pPr>
        <w:tabs>
          <w:tab w:val="left" w:pos="5108"/>
        </w:tabs>
        <w:rPr>
          <w:rFonts w:ascii="Times New Roman" w:eastAsia="Calibri" w:hAnsi="Times New Roman" w:cs="Times New Roman"/>
          <w:sz w:val="24"/>
          <w:szCs w:val="24"/>
        </w:rPr>
      </w:pPr>
      <w:r w:rsidRPr="004F5A3D">
        <w:rPr>
          <w:rFonts w:ascii="Times New Roman" w:eastAsia="Calibri" w:hAnsi="Times New Roman" w:cs="Times New Roman"/>
          <w:sz w:val="24"/>
          <w:szCs w:val="24"/>
        </w:rPr>
        <w:t>RCT: randomized controlled trial</w:t>
      </w:r>
      <w:r w:rsidR="002650DD">
        <w:rPr>
          <w:rFonts w:ascii="Times New Roman" w:eastAsia="Calibri" w:hAnsi="Times New Roman" w:cs="Times New Roman"/>
          <w:sz w:val="24"/>
          <w:szCs w:val="24"/>
        </w:rPr>
        <w:t>, T1DM: type 1 diabetes mellitus, T2DM: type 2 diabetes mellitus</w:t>
      </w:r>
    </w:p>
    <w:p w14:paraId="4A458D65" w14:textId="77777777" w:rsidR="006912A0" w:rsidRPr="004F5A3D" w:rsidRDefault="006912A0" w:rsidP="00CC4171">
      <w:pPr>
        <w:tabs>
          <w:tab w:val="left" w:pos="5108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0B8D9BF3" w14:textId="5A4B5269" w:rsidR="00EB729A" w:rsidRPr="004F5A3D" w:rsidRDefault="00EB729A" w:rsidP="00CC4171">
      <w:pPr>
        <w:tabs>
          <w:tab w:val="left" w:pos="5108"/>
        </w:tabs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F5A3D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</w:p>
    <w:p w14:paraId="5B3081A8" w14:textId="3FB1515A" w:rsidR="004F5A3D" w:rsidRPr="004F5A3D" w:rsidRDefault="00EB729A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4F5A3D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4F5A3D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4F5A3D" w:rsidRPr="004F5A3D">
        <w:rPr>
          <w:rFonts w:ascii="Times New Roman" w:hAnsi="Times New Roman" w:cs="Times New Roman"/>
          <w:sz w:val="24"/>
          <w:szCs w:val="24"/>
        </w:rPr>
        <w:t>1.</w:t>
      </w:r>
      <w:r w:rsidR="004F5A3D">
        <w:rPr>
          <w:rFonts w:ascii="Times New Roman" w:hAnsi="Times New Roman" w:cs="Times New Roman"/>
          <w:sz w:val="24"/>
          <w:szCs w:val="24"/>
        </w:rPr>
        <w:t xml:space="preserve"> </w:t>
      </w:r>
      <w:r w:rsidR="004F5A3D" w:rsidRPr="004F5A3D">
        <w:rPr>
          <w:rFonts w:ascii="Times New Roman" w:hAnsi="Times New Roman" w:cs="Times New Roman"/>
          <w:sz w:val="24"/>
          <w:szCs w:val="24"/>
        </w:rPr>
        <w:t>Tricco AC, Ashoor HM, Antony J, Bouck Z, Rodrigues M, Pham B, et al. Comparative Efficacy and Safety of Ultra-Long-Acting, Long-Acting, Intermediate-Acting, and Biosimilar Insulins for Type 1 Diabetes Mellitus: a Systematic Review and Network Meta-Analysis. Journal of General Internal Medicine. 2021;36(8):2414-26.</w:t>
      </w:r>
    </w:p>
    <w:p w14:paraId="6D9A6A47" w14:textId="36D54C6F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Barbier L, Ebbers HC, Declerck P, Simoens S, Vulto AG, Huys I. The Efficacy, Safety, and Immunogenicity of Switching Between Reference Biopharmaceuticals and Biosimilars: A Systematic Review. Clinical Pharmacology &amp; Therapeutics. 2020;108(4):734-55.</w:t>
      </w:r>
    </w:p>
    <w:p w14:paraId="1874E514" w14:textId="0DCECB91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McKinnon RA, Cook M, Liauw W, Marabani M, Marschner IC, Packer NH, et al. Biosimilarity and Interchangeability: Principles and Evidence: A Systematic Review. BioDrugs. 2018;32(1):27-52.</w:t>
      </w:r>
    </w:p>
    <w:p w14:paraId="379C5E4E" w14:textId="09EBB0F1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Herndon TM, Ausin C, Brahme NN, Schrieber SJ, Luo M, Andrada FC, et al. Safety outcomes when switching between biosimilars and reference biologics: A systematic review and meta-analysis. PLOS ONE. 2023;18(10):e0292231.</w:t>
      </w:r>
    </w:p>
    <w:p w14:paraId="17F68453" w14:textId="540F6F42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Yang L-J, Wu T-W, Tang C-H, Peng T-R. Efficacy and immunogenicity of insulin biosimilar compared to their reference products: a systematic review and meta-analysis. BMC Endocrine Disorders. 2022;22(1).</w:t>
      </w:r>
    </w:p>
    <w:p w14:paraId="7C0F9AEC" w14:textId="0C39E950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Ampudia-Blasco FJ. Biosimilars and Novel Insulins. Am J Ther. 2020;27(1):e52-e61.</w:t>
      </w:r>
    </w:p>
    <w:p w14:paraId="5094BEFC" w14:textId="4DED29DB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Madenidou A-V, Paschos P, Karagiannis T, Katsoula A, Athanasiadou E, Kitsios K, et al. Comparative Benefits and Harms of Basal Insulin Analogues for Type 2 Diabetes: A Systematic Review and Network Meta-analysis. Ann Intern Med. 2018;169(3):165-74.</w:t>
      </w:r>
    </w:p>
    <w:p w14:paraId="3A5E73C1" w14:textId="227AC91B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Tieu C, Lucas EJ, Depaola M, Rosman L, Alexander GC. Efficacy and safety of biosimilar insulins compared to their reference products: A systematic review. PLOS ONE. 2018;13(4):e0195012.</w:t>
      </w:r>
    </w:p>
    <w:p w14:paraId="2F04D20D" w14:textId="1CAA3250" w:rsidR="004F5A3D" w:rsidRPr="004F5A3D" w:rsidRDefault="004F5A3D" w:rsidP="004F5A3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A3D"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A3D">
        <w:rPr>
          <w:rFonts w:ascii="Times New Roman" w:hAnsi="Times New Roman" w:cs="Times New Roman"/>
          <w:sz w:val="24"/>
          <w:szCs w:val="24"/>
        </w:rPr>
        <w:t>Yamada T, Kamata R, Ishinohachi K, Shojima N, Ananiadou S, Nom H, et al. Biosimilar vs originator insulins: Systematic review and meta-analysis. Diabetes Obes Metab. 2018;20(7):1787-92.</w:t>
      </w:r>
    </w:p>
    <w:p w14:paraId="52810627" w14:textId="056C83B1" w:rsidR="00CC4171" w:rsidRPr="004F5A3D" w:rsidRDefault="00EB729A" w:rsidP="00CC4171">
      <w:pPr>
        <w:tabs>
          <w:tab w:val="left" w:pos="5108"/>
        </w:tabs>
        <w:rPr>
          <w:rFonts w:ascii="Times New Roman" w:eastAsia="Calibri" w:hAnsi="Times New Roman" w:cs="Times New Roman"/>
          <w:sz w:val="24"/>
          <w:szCs w:val="24"/>
        </w:rPr>
      </w:pPr>
      <w:r w:rsidRPr="004F5A3D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CC4171" w:rsidRPr="004F5A3D" w:rsidSect="00CC41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824494">
    <w:abstractNumId w:val="3"/>
  </w:num>
  <w:num w:numId="2" w16cid:durableId="883448242">
    <w:abstractNumId w:val="2"/>
  </w:num>
  <w:num w:numId="3" w16cid:durableId="1423644713">
    <w:abstractNumId w:val="0"/>
  </w:num>
  <w:num w:numId="4" w16cid:durableId="1700811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37A05"/>
    <w:rsid w:val="001108BE"/>
    <w:rsid w:val="00117E7C"/>
    <w:rsid w:val="00193EA3"/>
    <w:rsid w:val="001C00F0"/>
    <w:rsid w:val="001C3C26"/>
    <w:rsid w:val="00222BD1"/>
    <w:rsid w:val="00253A35"/>
    <w:rsid w:val="002650DD"/>
    <w:rsid w:val="0026677E"/>
    <w:rsid w:val="00271320"/>
    <w:rsid w:val="002769C3"/>
    <w:rsid w:val="0029376C"/>
    <w:rsid w:val="002D7F6C"/>
    <w:rsid w:val="002E72F6"/>
    <w:rsid w:val="00334753"/>
    <w:rsid w:val="0035075C"/>
    <w:rsid w:val="00376CFA"/>
    <w:rsid w:val="0038488A"/>
    <w:rsid w:val="003B5219"/>
    <w:rsid w:val="003F3C66"/>
    <w:rsid w:val="004A60B0"/>
    <w:rsid w:val="004B285C"/>
    <w:rsid w:val="004B502E"/>
    <w:rsid w:val="004D3C2B"/>
    <w:rsid w:val="004F5A3D"/>
    <w:rsid w:val="0051152E"/>
    <w:rsid w:val="00540798"/>
    <w:rsid w:val="00561A53"/>
    <w:rsid w:val="005C0940"/>
    <w:rsid w:val="005E01F6"/>
    <w:rsid w:val="005F36B6"/>
    <w:rsid w:val="00641F3A"/>
    <w:rsid w:val="00647C3F"/>
    <w:rsid w:val="006524ED"/>
    <w:rsid w:val="006912A0"/>
    <w:rsid w:val="006C70A7"/>
    <w:rsid w:val="006F0001"/>
    <w:rsid w:val="00701BF0"/>
    <w:rsid w:val="00713CA4"/>
    <w:rsid w:val="00735645"/>
    <w:rsid w:val="00755D3C"/>
    <w:rsid w:val="007B0F1B"/>
    <w:rsid w:val="007D3180"/>
    <w:rsid w:val="0082352F"/>
    <w:rsid w:val="00830D86"/>
    <w:rsid w:val="00834687"/>
    <w:rsid w:val="00846F0F"/>
    <w:rsid w:val="00850494"/>
    <w:rsid w:val="008660BA"/>
    <w:rsid w:val="008A1DA6"/>
    <w:rsid w:val="008E3894"/>
    <w:rsid w:val="008F6CFC"/>
    <w:rsid w:val="0091685E"/>
    <w:rsid w:val="0092146C"/>
    <w:rsid w:val="009801F0"/>
    <w:rsid w:val="00991360"/>
    <w:rsid w:val="00994A42"/>
    <w:rsid w:val="00994BF7"/>
    <w:rsid w:val="009B192A"/>
    <w:rsid w:val="009E64ED"/>
    <w:rsid w:val="00A007A3"/>
    <w:rsid w:val="00B357FB"/>
    <w:rsid w:val="00B7427E"/>
    <w:rsid w:val="00BC5EB7"/>
    <w:rsid w:val="00BD2CF1"/>
    <w:rsid w:val="00BE1D24"/>
    <w:rsid w:val="00C10C6D"/>
    <w:rsid w:val="00C16BC4"/>
    <w:rsid w:val="00C352FF"/>
    <w:rsid w:val="00C36769"/>
    <w:rsid w:val="00C44E79"/>
    <w:rsid w:val="00C818FF"/>
    <w:rsid w:val="00CC4171"/>
    <w:rsid w:val="00D00168"/>
    <w:rsid w:val="00D567DE"/>
    <w:rsid w:val="00D8230C"/>
    <w:rsid w:val="00D95EC5"/>
    <w:rsid w:val="00DB0122"/>
    <w:rsid w:val="00DB49E7"/>
    <w:rsid w:val="00DD4E04"/>
    <w:rsid w:val="00DE00D9"/>
    <w:rsid w:val="00DE55B1"/>
    <w:rsid w:val="00E042DE"/>
    <w:rsid w:val="00E10CA1"/>
    <w:rsid w:val="00E37A05"/>
    <w:rsid w:val="00E664CE"/>
    <w:rsid w:val="00E66E38"/>
    <w:rsid w:val="00E77A5D"/>
    <w:rsid w:val="00E80DE5"/>
    <w:rsid w:val="00E962E7"/>
    <w:rsid w:val="00EB1DF4"/>
    <w:rsid w:val="00EB58D0"/>
    <w:rsid w:val="00EB729A"/>
    <w:rsid w:val="00EC13B4"/>
    <w:rsid w:val="00EC6FCC"/>
    <w:rsid w:val="00ED1496"/>
    <w:rsid w:val="00EE35CC"/>
    <w:rsid w:val="00EF550B"/>
    <w:rsid w:val="00F045BC"/>
    <w:rsid w:val="00F27084"/>
    <w:rsid w:val="00F44561"/>
    <w:rsid w:val="00F94774"/>
    <w:rsid w:val="00FA0C34"/>
    <w:rsid w:val="00FB1607"/>
    <w:rsid w:val="00FB5A8A"/>
    <w:rsid w:val="00FC5063"/>
    <w:rsid w:val="00FC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88A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729A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29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729A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29A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2</Pages>
  <Words>2306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59</cp:revision>
  <dcterms:created xsi:type="dcterms:W3CDTF">2025-05-29T04:57:00Z</dcterms:created>
  <dcterms:modified xsi:type="dcterms:W3CDTF">2025-07-16T16:56:00Z</dcterms:modified>
</cp:coreProperties>
</file>